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2070</wp:posOffset>
                </wp:positionH>
                <wp:positionV relativeFrom="paragraph">
                  <wp:posOffset>2424430</wp:posOffset>
                </wp:positionV>
                <wp:extent cx="45085" cy="71120"/>
                <wp:effectExtent l="6985" t="22860" r="5080" b="14605"/>
                <wp:wrapNone/>
                <wp:docPr id="1" name="Down Arrow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82400">
                          <a:off x="0" y="0"/>
                          <a:ext cx="45000" cy="71280"/>
                        </a:xfrm>
                        <a:prstGeom prst="downArrow">
                          <a:avLst>
                            <a:gd name="adj1" fmla="val 50000"/>
                            <a:gd name="adj2" fmla="val 26774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55" fillcolor="#7030a0" stroked="t" o:allowincell="f" style="position:absolute;margin-left:-4.2pt;margin-top:190.95pt;width:3.5pt;height:5.55pt;mso-wrap-style:none;v-text-anchor:middle;rotation:25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64100</wp:posOffset>
                </wp:positionH>
                <wp:positionV relativeFrom="paragraph">
                  <wp:posOffset>1659255</wp:posOffset>
                </wp:positionV>
                <wp:extent cx="111125" cy="76200"/>
                <wp:effectExtent l="17145" t="8890" r="15240" b="22860"/>
                <wp:wrapNone/>
                <wp:docPr id="2" name="Down Arrow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544200">
                          <a:off x="0" y="0"/>
                          <a:ext cx="111240" cy="7632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4" fillcolor="#7030a0" stroked="t" o:allowincell="f" style="position:absolute;margin-left:382.95pt;margin-top:130.6pt;width:8.7pt;height:5.95pt;mso-wrap-style:none;v-text-anchor:middle;rotation:59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71110</wp:posOffset>
                </wp:positionH>
                <wp:positionV relativeFrom="paragraph">
                  <wp:posOffset>2484120</wp:posOffset>
                </wp:positionV>
                <wp:extent cx="182880" cy="118110"/>
                <wp:effectExtent l="5715" t="29210" r="6350" b="31115"/>
                <wp:wrapNone/>
                <wp:docPr id="3" name="Down Arrow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272800">
                          <a:off x="0" y="0"/>
                          <a:ext cx="182880" cy="1180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3" fillcolor="#7030a0" stroked="t" o:allowincell="f" style="position:absolute;margin-left:399.35pt;margin-top:195.6pt;width:14.35pt;height:9.25pt;mso-wrap-style:none;v-text-anchor:middle;rotation:8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86025</wp:posOffset>
                </wp:positionH>
                <wp:positionV relativeFrom="paragraph">
                  <wp:posOffset>4952365</wp:posOffset>
                </wp:positionV>
                <wp:extent cx="72390" cy="97790"/>
                <wp:effectExtent l="16510" t="6985" r="15875" b="5080"/>
                <wp:wrapNone/>
                <wp:docPr id="4" name="Down Arrow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2360" cy="97920"/>
                        </a:xfrm>
                        <a:prstGeom prst="downArrow">
                          <a:avLst>
                            <a:gd name="adj1" fmla="val 50000"/>
                            <a:gd name="adj2" fmla="val 33831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9" fillcolor="#7030a0" stroked="t" o:allowincell="f" style="position:absolute;margin-left:195.75pt;margin-top:389.95pt;width:5.65pt;height:7.65pt;mso-wrap-style:none;v-text-anchor:middle;rotation:180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690</wp:posOffset>
                </wp:positionH>
                <wp:positionV relativeFrom="paragraph">
                  <wp:posOffset>3216910</wp:posOffset>
                </wp:positionV>
                <wp:extent cx="73660" cy="101600"/>
                <wp:effectExtent l="8890" t="19050" r="5080" b="9525"/>
                <wp:wrapNone/>
                <wp:docPr id="5" name="Down Arrow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82400">
                          <a:off x="0" y="0"/>
                          <a:ext cx="73800" cy="101520"/>
                        </a:xfrm>
                        <a:prstGeom prst="downArrow">
                          <a:avLst>
                            <a:gd name="adj1" fmla="val 50000"/>
                            <a:gd name="adj2" fmla="val 3439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7" fillcolor="#7030a0" stroked="t" o:allowincell="f" style="position:absolute;margin-left:4.7pt;margin-top:253.35pt;width:5.75pt;height:7.95pt;mso-wrap-style:none;v-text-anchor:middle;rotation:25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4145</wp:posOffset>
                </wp:positionH>
                <wp:positionV relativeFrom="paragraph">
                  <wp:posOffset>3511550</wp:posOffset>
                </wp:positionV>
                <wp:extent cx="100965" cy="99695"/>
                <wp:effectExtent l="10795" t="22860" r="4445" b="14605"/>
                <wp:wrapNone/>
                <wp:docPr id="6" name="Down Arrow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82400">
                          <a:off x="0" y="0"/>
                          <a:ext cx="100800" cy="9972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6" fillcolor="#7030a0" stroked="t" o:allowincell="f" style="position:absolute;margin-left:11.3pt;margin-top:276.45pt;width:7.9pt;height:7.8pt;mso-wrap-style:none;v-text-anchor:middle;rotation:25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3020</wp:posOffset>
                </wp:positionH>
                <wp:positionV relativeFrom="paragraph">
                  <wp:posOffset>2824480</wp:posOffset>
                </wp:positionV>
                <wp:extent cx="45085" cy="71120"/>
                <wp:effectExtent l="6985" t="16510" r="5715" b="10795"/>
                <wp:wrapNone/>
                <wp:docPr id="7" name="Down Arrow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82400">
                          <a:off x="0" y="0"/>
                          <a:ext cx="45000" cy="71280"/>
                        </a:xfrm>
                        <a:prstGeom prst="downArrow">
                          <a:avLst>
                            <a:gd name="adj1" fmla="val 50000"/>
                            <a:gd name="adj2" fmla="val 3960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8" fillcolor="#7030a0" stroked="t" o:allowincell="f" style="position:absolute;margin-left:-2.7pt;margin-top:222.45pt;width:3.5pt;height:5.55pt;mso-wrap-style:none;v-text-anchor:middle;rotation:25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000625" cy="5000625"/>
            <wp:effectExtent l="0" t="0" r="0" b="0"/>
            <wp:docPr id="8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5000625"/>
                    </a:xfrm>
                    <a:prstGeom prst="rect">
                      <a:avLst/>
                    </a:prstGeom>
                    <a:ln w="952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/>
        </w:rPr>
        <w:t xml:space="preserve">              </w:t>
      </w:r>
      <w:r>
        <w:rPr>
          <w:lang w:val="en-US" w:eastAsia="en-US"/>
        </w:rPr>
        <w:drawing>
          <wp:inline distT="0" distB="0" distL="0" distR="0">
            <wp:extent cx="4821555" cy="655955"/>
            <wp:effectExtent l="0" t="0" r="0" b="0"/>
            <wp:docPr id="9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3" r="-6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55" cy="65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Fig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ome comparis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Salmonella enterica </w:t>
      </w:r>
      <w:r>
        <w:rPr>
          <w:rFonts w:cs="Times New Roman" w:ascii="Times New Roman" w:hAnsi="Times New Roman"/>
          <w:b/>
          <w:bCs/>
          <w:sz w:val="24"/>
          <w:szCs w:val="24"/>
        </w:rPr>
        <w:t>serovar Typhimurium ST221_31B with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9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the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monel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ome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om outer to innermost rings represent genomes of </w:t>
      </w:r>
      <w:r>
        <w:rPr>
          <w:rFonts w:cs="Times New Roman" w:ascii="Times New Roman" w:hAnsi="Times New Roman"/>
          <w:i/>
          <w:sz w:val="24"/>
          <w:szCs w:val="24"/>
        </w:rPr>
        <w:t xml:space="preserve">Salmonella </w:t>
      </w:r>
      <w:r>
        <w:rPr>
          <w:rFonts w:cs="Times New Roman" w:ascii="Times New Roman" w:hAnsi="Times New Roman"/>
          <w:sz w:val="24"/>
          <w:szCs w:val="24"/>
        </w:rPr>
        <w:t>reference strains - RKS2980, SL483, SCB67, CT_02021853, P125109, 287/91, SL476, CVM29188, LT2, respectively. Arrow indicates areas of genomic differences of mobile elem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2:58:00Z</dcterms:created>
  <dc:creator>Bakht, Habibul B</dc:creator>
  <dc:description/>
  <cp:keywords/>
  <dc:language>en-US</dc:language>
  <cp:lastModifiedBy>Habibul Bakht</cp:lastModifiedBy>
  <dcterms:modified xsi:type="dcterms:W3CDTF">2017-04-25T02:18:00Z</dcterms:modified>
  <cp:revision>13</cp:revision>
  <dc:subject/>
  <dc:title/>
</cp:coreProperties>
</file>